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A7D1F" w14:textId="3B5E2607" w:rsidR="00AA7DC1" w:rsidRPr="00A90542" w:rsidRDefault="00AA7DC1" w:rsidP="00AA7DC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0542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 xml:space="preserve">SUPPLEMENTAL TABLE </w:t>
      </w:r>
      <w:r w:rsidR="00945FDA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4</w:t>
      </w:r>
      <w:r w:rsidRPr="00A90542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 xml:space="preserve"> </w:t>
      </w:r>
      <w:r w:rsidRPr="00A90542">
        <w:rPr>
          <w:rFonts w:ascii="Times New Roman" w:hAnsi="Times New Roman" w:cs="Times New Roman"/>
          <w:sz w:val="24"/>
          <w:szCs w:val="24"/>
          <w:lang w:val="en-US"/>
        </w:rPr>
        <w:t xml:space="preserve">HEI-2010 total and component score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ildren aged 4-10 y and 11-18 y for non-consumers and across increa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rti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yogurt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oma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take using data </w:t>
      </w:r>
      <w:r w:rsidRPr="00A90542">
        <w:rPr>
          <w:rFonts w:ascii="Times New Roman" w:hAnsi="Times New Roman" w:cs="Times New Roman"/>
          <w:sz w:val="24"/>
          <w:szCs w:val="24"/>
          <w:lang w:val="en-US"/>
        </w:rPr>
        <w:t>from years 1-4 of the NDNS</w:t>
      </w:r>
      <w:r w:rsidRPr="00A905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W w:w="15071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1182"/>
        <w:gridCol w:w="1182"/>
        <w:gridCol w:w="1182"/>
        <w:gridCol w:w="1282"/>
        <w:gridCol w:w="922"/>
        <w:gridCol w:w="250"/>
        <w:gridCol w:w="1182"/>
        <w:gridCol w:w="1282"/>
        <w:gridCol w:w="1282"/>
        <w:gridCol w:w="1282"/>
        <w:gridCol w:w="922"/>
      </w:tblGrid>
      <w:tr w:rsidR="00AA7DC1" w:rsidRPr="00A90542" w14:paraId="0F5BBED3" w14:textId="77777777" w:rsidTr="00DF48BC">
        <w:trPr>
          <w:trHeight w:val="300"/>
        </w:trPr>
        <w:tc>
          <w:tcPr>
            <w:tcW w:w="3121" w:type="dxa"/>
            <w:vMerge w:val="restart"/>
            <w:shd w:val="clear" w:color="auto" w:fill="auto"/>
            <w:noWrap/>
            <w:vAlign w:val="center"/>
            <w:hideMark/>
          </w:tcPr>
          <w:p w14:paraId="7D6ED391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50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B7628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hildren 4-10 y</w:t>
            </w:r>
          </w:p>
        </w:tc>
        <w:tc>
          <w:tcPr>
            <w:tcW w:w="250" w:type="dxa"/>
            <w:vMerge w:val="restart"/>
            <w:shd w:val="clear" w:color="auto" w:fill="auto"/>
            <w:noWrap/>
            <w:vAlign w:val="center"/>
            <w:hideMark/>
          </w:tcPr>
          <w:p w14:paraId="594CA53F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0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6C3C8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hildren 11-18 y</w:t>
            </w:r>
          </w:p>
        </w:tc>
      </w:tr>
      <w:tr w:rsidR="00AA7DC1" w:rsidRPr="00A90542" w14:paraId="4313167A" w14:textId="77777777" w:rsidTr="00DF48BC">
        <w:trPr>
          <w:trHeight w:val="300"/>
        </w:trPr>
        <w:tc>
          <w:tcPr>
            <w:tcW w:w="3121" w:type="dxa"/>
            <w:vMerge/>
            <w:tcBorders>
              <w:bottom w:val="nil"/>
            </w:tcBorders>
            <w:vAlign w:val="center"/>
            <w:hideMark/>
          </w:tcPr>
          <w:p w14:paraId="4DB450C9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5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085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Yogur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ertil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g/d)</w:t>
            </w:r>
          </w:p>
        </w:tc>
        <w:tc>
          <w:tcPr>
            <w:tcW w:w="250" w:type="dxa"/>
            <w:vMerge/>
            <w:tcBorders>
              <w:bottom w:val="nil"/>
            </w:tcBorders>
            <w:vAlign w:val="center"/>
            <w:hideMark/>
          </w:tcPr>
          <w:p w14:paraId="2C289280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0860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Yogur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ertil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(g/d)</w:t>
            </w:r>
          </w:p>
        </w:tc>
      </w:tr>
      <w:tr w:rsidR="00AA7DC1" w:rsidRPr="00A90542" w14:paraId="2A2E749B" w14:textId="77777777" w:rsidTr="00DF48BC">
        <w:trPr>
          <w:trHeight w:val="300"/>
        </w:trPr>
        <w:tc>
          <w:tcPr>
            <w:tcW w:w="312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2AB9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nents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3DE45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C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6D64A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BB10F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87AE4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3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590A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A905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BBEC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08062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C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DFFF1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942A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8E2CA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3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54AAE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AA7DC1" w:rsidRPr="00A90542" w14:paraId="77906D40" w14:textId="77777777" w:rsidTr="00DF48BC">
        <w:trPr>
          <w:trHeight w:val="300"/>
        </w:trPr>
        <w:tc>
          <w:tcPr>
            <w:tcW w:w="312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3C39CC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18A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CA4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1-30)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E8CD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31-6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F1D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61-295)</w:t>
            </w:r>
          </w:p>
        </w:tc>
        <w:tc>
          <w:tcPr>
            <w:tcW w:w="9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F59821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D9E75B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5ED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E3E0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2-3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E1B1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31-60)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0A90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61-236)</w:t>
            </w:r>
          </w:p>
        </w:tc>
        <w:tc>
          <w:tcPr>
            <w:tcW w:w="9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4DDFD2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AA7DC1" w:rsidRPr="00A90542" w14:paraId="36CC1336" w14:textId="77777777" w:rsidTr="00DF48BC">
        <w:trPr>
          <w:trHeight w:val="300"/>
        </w:trPr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3B04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ticipants, </w:t>
            </w:r>
            <w:r w:rsidRPr="00A9054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F19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8E9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DA5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925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2A7A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9097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DDE0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BF4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E08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DEE0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16B0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7DC1" w:rsidRPr="00A90542" w14:paraId="0A542A49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4E09DE13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HEI-2010 score (out of 100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B99687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3 ± 0.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749E78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6 ± 0.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9445D1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9 ± 0.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EB431F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9 ± 0.6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1EDBF2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78CBF14B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2F4C32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4 ± 0.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2F09C2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6 ± 1.0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3A3088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1 ± 0.8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08A77F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3 ± 0.9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B28E13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AA7DC1" w:rsidRPr="00A90542" w14:paraId="455204C0" w14:textId="77777777" w:rsidTr="002F1788">
        <w:trPr>
          <w:trHeight w:val="333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59E6F44E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dequacy component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C37409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EB6663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67BC84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5C05C5D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FA4115C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143ACB65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E99946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4DFA59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2E047B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12C9B6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752FA1C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7DC1" w:rsidRPr="00A90542" w14:paraId="2088CB0D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768D07E6" w14:textId="178A025C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fruit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5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B74EDB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CFE2A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53675A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54CA45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 ± 0.1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849968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4A210C6A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0E62801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899A4F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95AD2F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 ± 0.2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C5C979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 ± 0.2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7303C5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AA7DC1" w:rsidRPr="00A90542" w14:paraId="2332AE0B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3AE27097" w14:textId="2489328E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le fruit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5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C06138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028884D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E01AC6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140526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 ± 0.1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BA6D2F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29F971B5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18BE3E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EB2E2C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± 0.2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FB26ED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± 0.2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B530EB0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 ± 0.2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C6754F1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AA7DC1" w:rsidRPr="00A90542" w14:paraId="21CD55E9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6A4BA5A6" w14:textId="43DD875C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vegetables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5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31EC05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DC5F78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EB54D0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C5A04A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4714A1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293442E0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4F6622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B1FE5F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1C5AA8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72C555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AD3937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AA7DC1" w:rsidRPr="00A90542" w14:paraId="360EF96C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5D659419" w14:textId="16F3F216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eens beans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5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CEF75B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984109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A7DA7F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1A21F5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± 0.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398968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1FD2CD86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5234E6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684364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9247400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683152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 ± 0.1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DCEEAB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AA7DC1" w:rsidRPr="00A90542" w14:paraId="7BAF9993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77836BCA" w14:textId="279AE8CC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legrain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10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7CB102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 ± 0.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436A39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 ± 0.3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F2FD83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 ± 0.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9876EF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 ± 0.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BB87BD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0F735128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5FD168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956900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 ± 0.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8DFA1CD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 ± 0.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64EFFB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 ± 0.4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FB55CA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AA7DC1" w:rsidRPr="00A90542" w14:paraId="500CFFB8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1AA39DBB" w14:textId="7CE1936D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ry portions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10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1E6D63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FB3E5A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 ± 0.1*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37EE97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 ± 0.1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6CEC52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 ± 0.1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56F5ED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5C960B83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3447D4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586DAB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 ± 0.2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1819B1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 ± 0.2*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4278E7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 ± 0.2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C90F4D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AA7DC1" w:rsidRPr="00A90542" w14:paraId="755A7BC9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1DBB111C" w14:textId="74E1BB13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ium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10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C8C1BC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 ± 0.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612EC3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 ± 0.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EFC35D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CAB819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 ± 0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A96F56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4C50C303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156211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03FF80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11BC0E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0C3F79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 ± 0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8FF4DD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AA7DC1" w:rsidRPr="00A90542" w14:paraId="0D029AC6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2B4BC070" w14:textId="12D2B91F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food &amp; plant proteins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5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4224A41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287509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± 0.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C2C8F4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4821E8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± 0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EDA935D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62541ABE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F92E18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0E4126D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8A3B38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B2AB99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 ± 0.2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11E287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AA7DC1" w:rsidRPr="00A90542" w14:paraId="7AB09CE0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37F84CFC" w14:textId="39149F6C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protein foods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5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AE3C1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643D7F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3C196A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4BDF9E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± 0.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72926A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20BD9C2F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51D68A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4459820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CE9F751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6C1A34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 ± 0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DA1FE9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AA7DC1" w:rsidRPr="00A90542" w14:paraId="3241759B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647F3C3A" w14:textId="6734BECF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oderation component</w:t>
            </w:r>
            <w:r w:rsidR="002F17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0366AD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2AD97E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8A9D5B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6795A7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890B13E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21EC76D6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797A50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FA269E9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4C5F93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9F6B08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7E04846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7DC1" w:rsidRPr="00A90542" w14:paraId="18400BA2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14497C6D" w14:textId="5F35A6E5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ined grains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5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2370F2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 ± 0.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54D35C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 ± 0.3*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E15726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 ± 0.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7D3BD1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 ± 0.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10A71CC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68BC99C4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63DB4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FE116C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 ± 0.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933A92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 ± 0.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DED4DB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 ± 0.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3CADAFF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AA7DC1" w:rsidRPr="00A90542" w14:paraId="675EE907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6C0AF2A8" w14:textId="28509428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pty calories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20)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B0C08B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4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7B683A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4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FE4B824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6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4791233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 ± 0.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3BBEF32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50" w:type="dxa"/>
            <w:shd w:val="clear" w:color="auto" w:fill="auto"/>
            <w:noWrap/>
            <w:vAlign w:val="bottom"/>
            <w:hideMark/>
          </w:tcPr>
          <w:p w14:paraId="5BD3FB46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E5B896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7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8B3914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9 ± 0.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BDA497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3 ± 0.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040EB76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1 ± 0.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596058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AA7DC1" w:rsidRPr="00A90542" w14:paraId="0B345F23" w14:textId="77777777" w:rsidTr="00DF48BC">
        <w:trPr>
          <w:trHeight w:val="300"/>
        </w:trPr>
        <w:tc>
          <w:tcPr>
            <w:tcW w:w="3121" w:type="dxa"/>
            <w:shd w:val="clear" w:color="auto" w:fill="auto"/>
            <w:noWrap/>
            <w:vAlign w:val="center"/>
            <w:hideMark/>
          </w:tcPr>
          <w:p w14:paraId="3F1E9B58" w14:textId="6EB7F214" w:rsidR="00AA7DC1" w:rsidRPr="00A90542" w:rsidRDefault="003B3FB7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ty acid ratio</w:t>
            </w:r>
            <w:r w:rsidR="002F17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-10)</w:t>
            </w:r>
            <w:bookmarkStart w:id="0" w:name="_GoBack"/>
            <w:bookmarkEnd w:id="0"/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43A44B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A6B7188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 ± 0.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EF3FB5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36BB94D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 ± 0.1*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6B0A1C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250" w:type="dxa"/>
            <w:shd w:val="clear" w:color="auto" w:fill="auto"/>
            <w:noWrap/>
            <w:vAlign w:val="center"/>
            <w:hideMark/>
          </w:tcPr>
          <w:p w14:paraId="113C25B8" w14:textId="77777777" w:rsidR="00AA7DC1" w:rsidRPr="00A90542" w:rsidRDefault="00AA7DC1" w:rsidP="00DF4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7FBB11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 ± 0.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E384FFE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161B4CA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 ± 0.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C618A6B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 ± 0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507E6F7" w14:textId="77777777" w:rsidR="00AA7DC1" w:rsidRPr="00A90542" w:rsidRDefault="00AA7DC1" w:rsidP="00DF4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0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</w:tbl>
    <w:p w14:paraId="7332672D" w14:textId="77777777" w:rsidR="00AA7DC1" w:rsidRPr="002279B1" w:rsidRDefault="00AA7DC1" w:rsidP="00AA7DC1">
      <w:pPr>
        <w:spacing w:after="0" w:line="240" w:lineRule="auto"/>
        <w:ind w:right="1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279B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279B1">
        <w:rPr>
          <w:rFonts w:ascii="Times New Roman" w:hAnsi="Times New Roman" w:cs="Times New Roman"/>
          <w:sz w:val="24"/>
          <w:szCs w:val="24"/>
        </w:rPr>
        <w:t xml:space="preserve">Values shown are mean </w:t>
      </w:r>
      <w:r w:rsidRPr="002279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± SEMs after adjustment. </w:t>
      </w:r>
      <w:r w:rsidRPr="002279B1">
        <w:rPr>
          <w:rFonts w:ascii="Times New Roman" w:hAnsi="Times New Roman" w:cs="Times New Roman"/>
          <w:sz w:val="24"/>
          <w:szCs w:val="24"/>
        </w:rPr>
        <w:t xml:space="preserve">Higher HEI-2010 score is associated with better diet quality. HEI-2010, Healthy Eating Index-2010; NC, non-consumer; National Diet and Nutrition Survey, NDNS; </w:t>
      </w:r>
      <w:r w:rsidRPr="002279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, </w:t>
      </w:r>
      <w:proofErr w:type="spellStart"/>
      <w:r w:rsidRPr="002279B1">
        <w:rPr>
          <w:rFonts w:ascii="Times New Roman" w:eastAsia="Times New Roman" w:hAnsi="Times New Roman" w:cs="Times New Roman"/>
          <w:color w:val="000000"/>
          <w:sz w:val="24"/>
          <w:szCs w:val="24"/>
        </w:rPr>
        <w:t>tertile</w:t>
      </w:r>
      <w:proofErr w:type="spellEnd"/>
      <w:r w:rsidRPr="002279B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FAD22A7" w14:textId="77777777" w:rsidR="00AA7DC1" w:rsidRPr="00AC216A" w:rsidRDefault="00AA7DC1" w:rsidP="00AA7DC1">
      <w:pPr>
        <w:spacing w:after="0" w:line="240" w:lineRule="auto"/>
        <w:ind w:right="1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79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79B1">
        <w:rPr>
          <w:rFonts w:ascii="Times New Roman" w:hAnsi="Times New Roman" w:cs="Times New Roman"/>
          <w:sz w:val="24"/>
          <w:szCs w:val="24"/>
        </w:rPr>
        <w:t xml:space="preserve"> Based on differences across non-consumers and </w:t>
      </w:r>
      <w:proofErr w:type="spellStart"/>
      <w:r w:rsidRPr="002279B1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Pr="002279B1">
        <w:rPr>
          <w:rFonts w:ascii="Times New Roman" w:hAnsi="Times New Roman" w:cs="Times New Roman"/>
          <w:sz w:val="24"/>
          <w:szCs w:val="24"/>
        </w:rPr>
        <w:t xml:space="preserve"> of yogurt intake by ANCOVA controlling for age, sex and total energy intake (kJ</w:t>
      </w:r>
      <w:proofErr w:type="gramStart"/>
      <w:r w:rsidRPr="002279B1">
        <w:rPr>
          <w:rFonts w:ascii="Times New Roman" w:hAnsi="Times New Roman" w:cs="Times New Roman"/>
          <w:sz w:val="24"/>
          <w:szCs w:val="24"/>
        </w:rPr>
        <w:t>).*</w:t>
      </w:r>
      <w:proofErr w:type="gramEnd"/>
      <w:r w:rsidRPr="002279B1">
        <w:rPr>
          <w:rFonts w:ascii="Times New Roman" w:hAnsi="Times New Roman" w:cs="Times New Roman"/>
          <w:sz w:val="24"/>
          <w:szCs w:val="24"/>
        </w:rPr>
        <w:t xml:space="preserve"> Values are significantly different from non-consumers (</w:t>
      </w:r>
      <w:r w:rsidRPr="002279B1">
        <w:rPr>
          <w:rFonts w:ascii="Times New Roman" w:hAnsi="Times New Roman" w:cs="Times New Roman"/>
          <w:i/>
          <w:sz w:val="24"/>
          <w:szCs w:val="24"/>
        </w:rPr>
        <w:t>P</w:t>
      </w:r>
      <w:r w:rsidRPr="002279B1">
        <w:rPr>
          <w:rFonts w:ascii="Times New Roman" w:hAnsi="Times New Roman" w:cs="Times New Roman"/>
          <w:sz w:val="24"/>
          <w:szCs w:val="24"/>
        </w:rPr>
        <w:t>&lt;0.05; Bonferroni post-hoc test).</w:t>
      </w:r>
    </w:p>
    <w:p w14:paraId="601763DE" w14:textId="77777777" w:rsidR="00D965B8" w:rsidRDefault="00D965B8"/>
    <w:sectPr w:rsidR="00D965B8" w:rsidSect="009918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7366E0" w14:textId="77777777" w:rsidR="00BE7B88" w:rsidRDefault="00BE7B88" w:rsidP="00F7152D">
      <w:pPr>
        <w:spacing w:after="0" w:line="240" w:lineRule="auto"/>
      </w:pPr>
      <w:r>
        <w:separator/>
      </w:r>
    </w:p>
  </w:endnote>
  <w:endnote w:type="continuationSeparator" w:id="0">
    <w:p w14:paraId="781E694F" w14:textId="77777777" w:rsidR="00BE7B88" w:rsidRDefault="00BE7B88" w:rsidP="00F71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0253C" w14:textId="77777777" w:rsidR="00F7152D" w:rsidRDefault="00F7152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F163C9" w14:textId="77777777" w:rsidR="00F7152D" w:rsidRDefault="00F7152D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A42DA9" w14:textId="77777777" w:rsidR="00F7152D" w:rsidRDefault="00F7152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69F011" w14:textId="77777777" w:rsidR="00BE7B88" w:rsidRDefault="00BE7B88" w:rsidP="00F7152D">
      <w:pPr>
        <w:spacing w:after="0" w:line="240" w:lineRule="auto"/>
      </w:pPr>
      <w:r>
        <w:separator/>
      </w:r>
    </w:p>
  </w:footnote>
  <w:footnote w:type="continuationSeparator" w:id="0">
    <w:p w14:paraId="20C4D681" w14:textId="77777777" w:rsidR="00BE7B88" w:rsidRDefault="00BE7B88" w:rsidP="00F715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CB2E4" w14:textId="77777777" w:rsidR="00F7152D" w:rsidRDefault="00F7152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E8CC9" w14:textId="77777777" w:rsidR="00F7152D" w:rsidRDefault="00F7152D" w:rsidP="00F7152D">
    <w:pPr>
      <w:pStyle w:val="Header"/>
      <w:jc w:val="center"/>
    </w:pPr>
    <w:r>
      <w:t>Online Supporting Materials</w:t>
    </w:r>
  </w:p>
  <w:p w14:paraId="406BA368" w14:textId="77777777" w:rsidR="00F7152D" w:rsidRDefault="00F7152D" w:rsidP="00F7152D">
    <w:pPr>
      <w:pStyle w:val="Header"/>
      <w:jc w:val="cent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D383A7" w14:textId="77777777" w:rsidR="00F7152D" w:rsidRDefault="00F715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C1"/>
    <w:rsid w:val="002F1788"/>
    <w:rsid w:val="003B3FB7"/>
    <w:rsid w:val="00945FDA"/>
    <w:rsid w:val="00AA7DC1"/>
    <w:rsid w:val="00BE7B88"/>
    <w:rsid w:val="00D965B8"/>
    <w:rsid w:val="00F7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1BBFA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7DC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5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52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715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52D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4</Words>
  <Characters>2135</Characters>
  <Application>Microsoft Macintosh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</dc:creator>
  <cp:keywords/>
  <dc:description/>
  <cp:lastModifiedBy>Ditte Hobbs</cp:lastModifiedBy>
  <cp:revision>5</cp:revision>
  <dcterms:created xsi:type="dcterms:W3CDTF">2016-06-06T16:17:00Z</dcterms:created>
  <dcterms:modified xsi:type="dcterms:W3CDTF">2017-08-31T15:56:00Z</dcterms:modified>
</cp:coreProperties>
</file>